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6138" w:rsidRDefault="00F86138" w:rsidP="00787101">
      <w:pPr>
        <w:jc w:val="both"/>
        <w:rPr>
          <w:sz w:val="22"/>
          <w:szCs w:val="22"/>
        </w:rPr>
      </w:pPr>
      <w:r w:rsidRPr="00F40514">
        <w:rPr>
          <w:sz w:val="22"/>
          <w:szCs w:val="22"/>
        </w:rPr>
        <w:t>Supplementary Table 1: Differential analysis of OTUs that are up/down</w:t>
      </w:r>
      <w:r>
        <w:rPr>
          <w:sz w:val="22"/>
          <w:szCs w:val="22"/>
        </w:rPr>
        <w:t>-</w:t>
      </w:r>
      <w:r w:rsidRPr="00F40514">
        <w:rPr>
          <w:sz w:val="22"/>
          <w:szCs w:val="22"/>
        </w:rPr>
        <w:t xml:space="preserve">regulated between different groups (Adjusted P values </w:t>
      </w:r>
      <w:r w:rsidR="00195B6D">
        <w:rPr>
          <w:sz w:val="22"/>
          <w:szCs w:val="22"/>
        </w:rPr>
        <w:t>≤</w:t>
      </w:r>
      <w:r w:rsidRPr="00F40514">
        <w:rPr>
          <w:sz w:val="22"/>
          <w:szCs w:val="22"/>
        </w:rPr>
        <w:t xml:space="preserve"> 0.05) where positive log2 fold change represent OTUs becoming abundant as we go forward in time. Here only the significant OTUs are shown for both daily and weekly comparisons. </w:t>
      </w:r>
    </w:p>
    <w:p w:rsidR="00787101" w:rsidRPr="00F40514" w:rsidRDefault="00787101" w:rsidP="00787101">
      <w:pPr>
        <w:jc w:val="both"/>
        <w:rPr>
          <w:sz w:val="22"/>
          <w:szCs w:val="22"/>
        </w:rPr>
      </w:pPr>
    </w:p>
    <w:tbl>
      <w:tblPr>
        <w:tblStyle w:val="TableGrid"/>
        <w:tblW w:w="15457" w:type="dxa"/>
        <w:tblInd w:w="-252" w:type="dxa"/>
        <w:tblLook w:val="04A0" w:firstRow="1" w:lastRow="0" w:firstColumn="1" w:lastColumn="0" w:noHBand="0" w:noVBand="1"/>
      </w:tblPr>
      <w:tblGrid>
        <w:gridCol w:w="10636"/>
        <w:gridCol w:w="1229"/>
        <w:gridCol w:w="917"/>
        <w:gridCol w:w="2675"/>
      </w:tblGrid>
      <w:tr w:rsidR="00F86138" w:rsidRPr="00F40514" w:rsidTr="001740B2">
        <w:tc>
          <w:tcPr>
            <w:tcW w:w="10636" w:type="dxa"/>
            <w:tcBorders>
              <w:bottom w:val="single" w:sz="4" w:space="0" w:color="auto"/>
            </w:tcBorders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OTUs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Base Mean Abundance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Log2 Fold Change</w:t>
            </w:r>
          </w:p>
        </w:tc>
        <w:tc>
          <w:tcPr>
            <w:tcW w:w="2675" w:type="dxa"/>
            <w:tcBorders>
              <w:bottom w:val="single" w:sz="4" w:space="0" w:color="auto"/>
            </w:tcBorders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Group Comparison</w:t>
            </w:r>
          </w:p>
        </w:tc>
      </w:tr>
      <w:tr w:rsidR="00F86138" w:rsidRPr="00F40514" w:rsidTr="001740B2">
        <w:trPr>
          <w:trHeight w:val="404"/>
        </w:trPr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46 Bacteria;Firmicutes;Clostridia;Clostridiales;Ruminococcaceae;Anaerotru</w:t>
            </w:r>
            <w:bookmarkStart w:id="0" w:name="_GoBack"/>
            <w:bookmarkEnd w:id="0"/>
            <w:r w:rsidRPr="00F40514">
              <w:rPr>
                <w:rFonts w:eastAsia="Times New Roman"/>
                <w:color w:val="000000"/>
                <w:sz w:val="22"/>
                <w:szCs w:val="22"/>
              </w:rPr>
              <w:t>ncus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5.84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03-04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504 No blast hit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.63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03-04</w:t>
            </w:r>
          </w:p>
        </w:tc>
      </w:tr>
      <w:tr w:rsidR="00F86138" w:rsidRPr="00F40514" w:rsidTr="001740B2">
        <w:trPr>
          <w:trHeight w:val="260"/>
        </w:trPr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50 Bacteria;Firmicutes;Clostridia;Clostridiales;Ruminococcaceae;Ruminococcaceae UCG-014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0.53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24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04-05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186 Bacteria;Firmicutes;Clostridia;Clostridiales;Lachnospiraceae;Roseburia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.07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09-10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560 Bacteria;Firmicutes;Clostridia;Clostridiales;Lachnospiraceae;Lachnoclostridium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05.48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09-10</w:t>
            </w:r>
          </w:p>
        </w:tc>
      </w:tr>
      <w:tr w:rsidR="00F86138" w:rsidRPr="00F40514" w:rsidTr="001740B2">
        <w:trPr>
          <w:trHeight w:val="278"/>
        </w:trPr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859 No blast hit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11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09-10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657 Bacteria;Firmicutes;Clostridia;Clostridiales;Lachnospiraceae;Fusicatenibacter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98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09-10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86 Bacteria;Firmicutes;Clostridia;Clostridiales;Ruminococcaceae;Ruminococcaceae UCG-005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8.35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09-10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092 No blast hit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39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09-10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4034 Bacteria;Firmicutes;Clostridia;Clostridiales;Lachnospiraceae;Fusicatenibacter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71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09-10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537 Bacteria;Firmicutes;Clostridia;Clostridiales;Ruminococcaceae;Ruminiclostridium 5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95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0-11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96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1.31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0-11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453 Bacteria;Firmicutes;Clostridia;Clostridiales;Lachnospiraceae;Tyzzerella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5.35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0-11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26 Bacteria;Firmicutes;Clostridia;Clostridiales;Ruminococcaceae;Ruminococcaceae NK4A214 group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97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0-11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78 Bacteria;Firmicutes;Clostridia;Clostridiales;Ruminococcaceae;Anaerotruncus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9.30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14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0-11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3945 Bacteria;Firmicutes;Clostridia;Clostridiales;Ruminococcaceae;Ruminiclostridium 9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8.09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92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0-11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1096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83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30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0-11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6519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75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29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0-11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55 Bacteria;Firmicutes;Clostridia;Clostridiales;Ruminococcaceae;Ruminococcaceae UCG-014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7.48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25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0-11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99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6.84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24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0-11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4425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3.73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24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0-11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264 Bacteria;Firmicutes;Clostridia;Clostridiales;Ruminococcaceae;Ruminiclostridium 9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2.43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23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0-11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4403 Bacteria;Firmicutes;Clostridia;Clostridiales;Lachnospiraceae;Lachnoclostridium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48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21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0-11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73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Tenericutes;Mollicutes;Mollicut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RF9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.76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20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0-11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81 Bacteria;Firmicutes;Clostridia;Clostridiales;Lachnospiraceae;Fusicatenibacter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50.85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17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0-11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7303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3.24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17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0-11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8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78.29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14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0-11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88 Bacteria;Firmicutes;Clostridia;Clostridiales;Lachnospiraceae;Lachnospiraceae FE2018 group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96.93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11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0-11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6 Bacteria;Firmicutes;Clostridia;Clostridiales;Lachnospiraceae;Lachnoclostridium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197.77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06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0-11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lastRenderedPageBreak/>
              <w:t>OTU_1657 Bacteria;Firmicutes;Clostridia;Clostridiales;Lachnospiraceae;Fusicatenibacter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10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06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0-11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4034 Bacteria;Firmicutes;Clostridia;Clostridiales;Lachnospiraceae;Fusicatenibacter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03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04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0-11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8773 Bacteria;Firmicutes;Clostridia;Clostridiales;Ruminococcaceae;[Eubacterium]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coprostanoligen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7.71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2-13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669 No blast hit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63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03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3-14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5854 Bacteria;Firmicutes;Bacilli;Lactobacillales;Lactobacillaceae;Lactobacillus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77.21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4-15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56 Bacteria;Firmicutes;Bacilli;Lactobacillales;Lactobacillaceae;Lactobacillus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46.98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4-15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57 Bacteria;Firmicutes;Bacilli;Lactobacillales;Lactobacillaceae;Lactobacillus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25.97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4-15</w:t>
            </w:r>
          </w:p>
        </w:tc>
      </w:tr>
      <w:tr w:rsidR="00F86138" w:rsidRPr="00F40514" w:rsidTr="001740B2">
        <w:trPr>
          <w:trHeight w:val="278"/>
        </w:trPr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02 Bacteria;Firmicutes;Clostridia;Clostridiales;Lachnospiraceae;Lachnospiraceae FCS020 group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6.06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4-15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52 Bacteria;Firmicutes;Clostridia;Clostridiales;Ruminococcaceae;Ruminococcaceae UCG-014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9.02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4-15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49 Bacteria;Firmicutes;Clostridia;Clostridiales;Lachnospiraceae;Lachnoclostridium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82.29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4-15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58 No blast hit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1.99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4-15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293 Bacteria;Firmicutes;Clostridia;Clostridiales;Ruminococcaceae;Ruminiclostridium 5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18.03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4-15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3 Bacteria;Firmicutes;Clostridia;Clostridiales;Ruminococcaceae;Ruminiclostridium 5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15.02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4-15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57 Bacteria;Firmicutes;Clostridia;Clostridiales;Lachnospiraceae;Blautia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1.50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4-15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86 Bacteria;Firmicutes;Bacilli;Lactobacillales;Streptococcaceae;Streptococcus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1.32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5-16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40 Bacteria;Firmicutes;Clostridia;Clostridiales;Ruminococcaceae;Ruminococcaceae UCG-004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2.64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5-16</w:t>
            </w:r>
          </w:p>
        </w:tc>
      </w:tr>
      <w:tr w:rsidR="00F86138" w:rsidRPr="00F40514" w:rsidTr="001740B2">
        <w:trPr>
          <w:trHeight w:val="332"/>
        </w:trPr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94 Bacteria;Firmicutes;Clostridia;Clostridiales;Ruminococcaceae;Ruminococcaceae UCG-014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77.06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5-16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02 Bacteria;Firmicutes;Clostridia;Clostridiales;Lachnospiraceae;Lachnospiraceae FCS020 group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2.39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00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6-17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04 Bacteria;Firmicutes;Clostridia;Clostridiales;Lachnospiraceae;Tyzzerella 3;[Clostridium]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colinum</w:t>
            </w:r>
            <w:proofErr w:type="spellEnd"/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9.20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7-18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602 Bacteria;Firmicutes;Clostridia;Clostridiales;Ruminococcaceae;Ruminococcaceae UCG-014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4.56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8-19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3399 Bacteria;Firmicutes;Clostridia;Clostridiales;Ruminococcaceae;Ruminococcaceae UCG-002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.76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8-19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66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5.13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8-19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01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7.76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9-20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459 Bacteria;Firmicutes;Clostridia;Clostridiales;Ruminococcaceae;Ruminococcaceae UCG-004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79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9-20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929 Bacteria;Firmicutes;Clostridia;Clostridiales;Ruminococcaceae;Ruminococcaceae UCG-004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.94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9-20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630 Bacteria;Firmicutes;Clostridia;Clostridiales;Ruminococcaceae;Intestinimonas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2.84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9-20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4 Bacteria;Proteobacteria;Gammaproteobacteria;Enterobacteriales;Enterobacteriaceae;Escherichia-Shigella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987.33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25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9-20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5864 Bacteria;Firmicutes;Clostridia;Clostridiales;Ruminococcaceae;Ruminococcaceae UCG-014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02.73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21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19-20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29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3.95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0-21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87 Bacteria;Firmicutes;Clostridia;Clostridiales;Ruminococcaceae;Ruminococcaceae UCG-014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5.90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13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0-21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18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95.16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07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0-21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72 Bacteria;Firmicutes;Clostridia;Clostridiales;Ruminococcaceae;Ruminococcaceae UCG-013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6.90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1-22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921 Bacteria;Firmicutes;Clostridia;Clostridiales;Ruminococcaceae;Ruminococcaceae UCG-005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80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17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1-22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743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46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03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1-22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476 No blast hit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71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1-22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lastRenderedPageBreak/>
              <w:t xml:space="preserve">OTU_293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4.80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17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2-23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71 Bacteria;Actinobacteria;Coriobacteriia;Coriobacteriales;Coriobacteriaceae;Olsenella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8.83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3-24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471 Bacteria;Actinobacteria;Coriobacteriia;Coriobacteriales;Coriobacteriaceae;Olsenella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7.11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3-24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65 Bacteria;Firmicutes;Clostridia;Clostridiales;Ruminococcaceae;Ruminococcaceae UCG-014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8.76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3-24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6645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6.81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3-24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40 Bacteria;Firmicutes;Clostridia;Clostridiales;Ruminococcaceae;Ruminococcaceae UCG-014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6.78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3-24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3523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Bacilli;Bacillales;Bacillaceae;Bacillus</w:t>
            </w:r>
            <w:proofErr w:type="spellEnd"/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37.89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3-24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7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10.22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3-24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41 Bacteria;Firmicutes;Clostridia;Clostridiales;Ruminococcaceae;Ruminococcaceae UCG-014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2.91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4-25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88 Bacteria;Firmicutes;Clostridia;Clostridiales;Ruminococcaceae;Anaerotruncus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9.58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5-26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552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26.78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5-26</w:t>
            </w:r>
          </w:p>
        </w:tc>
      </w:tr>
      <w:tr w:rsidR="00F86138" w:rsidRPr="00F40514" w:rsidTr="001740B2">
        <w:trPr>
          <w:trHeight w:val="305"/>
        </w:trPr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701 Bacteria;Firmicutes;Clostridia;Clostridiales;Lachnospiraceae;Eisenbergiella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9.60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5-26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04 Bacteria;Firmicutes;Clostridia;Clostridiales;Lachnospiraceae;Tyzzerella 3;[Clostridium]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colinum</w:t>
            </w:r>
            <w:proofErr w:type="spellEnd"/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.58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14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5-26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28 Bacteria;Firmicutes;Clostridia;Clostridiales;Ruminococcaceae;[Eubacterium]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coprostanoligen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1.82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6-27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98 Bacteria;Firmicutes;Clostridia;Clostridiales;Lachnospiraceae;Roseburia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3.92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6-27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85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82.32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6-27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591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.78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6-27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680 Bacteria;Firmicutes;Clostridia;Clostridiales;Ruminococcaceae;Ruminococcaceae UCG-014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3.73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6-27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505 Bacteria;Firmicutes;Clostridia;Clostridiales;Ruminococcaceae;Ruminococcaceae UCG-014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.09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6-27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8121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99.08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6-27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902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.22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6-27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526 Bacteria;Firmicutes;Clostridia;Clostridiales;Lachnospiraceae;Lachnoclostridium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4.07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6-27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31 Bacteria;Firmicutes;Clostridia;Clostridiales;Ruminococcaceae;Flavonifractor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0.02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6-27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010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Lachnospiraceae</w:t>
            </w:r>
            <w:proofErr w:type="spellEnd"/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.02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6-27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464 Bacteria;Firmicutes;Clostridia;Clostridiales;Ruminococcaceae;Ruminiclostridium 5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89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6-27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32 Bacteria;Firmicutes;Clostridia;Clostridiales;Ruminococcaceae;Ruminococcaceae UCG-008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27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6-27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62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07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6-27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098 Bacteria;Firmicutes;Clostridia;Clostridiales;Lachnospiraceae;Lachnospiraceae UCG-006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95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6-27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92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5.57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7-28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96 Bacteria;Firmicutes;Clostridia;Clostridiales;Peptostreptococcaceae;Intestinibacter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4.92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7-28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87 Bacteria;Firmicutes;Clostridia;Clostridiales;Ruminococcaceae;Ruminococcaceae UCG-014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0.56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3.16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7-28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64 Bacteria;Firmicutes;Clostridia;Clostridiales;Ruminococcaceae;Ruminiclostridium 5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10.20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3.01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7-28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591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.79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72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7-28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31 Bacteria;Firmicutes;Clostridia;Clostridiales;Ruminococcaceae;Flavonifractor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9.68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71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7-28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902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.22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63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7-28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lastRenderedPageBreak/>
              <w:t>OTU_1505 Bacteria;Firmicutes;Clostridia;Clostridiales;Ruminococcaceae;Ruminococcaceae UCG-014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.36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34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7-28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614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Tenericutes;Mollicutes;Mollicut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RF9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.55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34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7-28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010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Lachnospiraceae</w:t>
            </w:r>
            <w:proofErr w:type="spellEnd"/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.09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33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7-28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098 Bacteria;Firmicutes;Clostridia;Clostridiales;Lachnospiraceae;Lachnospiraceae UCG-006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77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23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7-28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6262 Bacteria;Firmicutes;Clostridia;Clostridiales;Ruminococcaceae;Ruminococcaceae UCG-014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31.75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13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7-28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526 Bacteria;Firmicutes;Clostridia;Clostridiales;Lachnospiraceae;Lachnoclostridium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5.09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12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7-28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399 Bacteria;Firmicutes;Clostridia;Clostridiales;Ruminococcaceae;Ruminococcaceae UCG-014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77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03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7-28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86 Bacteria;Firmicutes;Clostridia;Clostridiales;Ruminococcaceae;[Eubacterium]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coprostanoligen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9.74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28-29</w:t>
            </w:r>
          </w:p>
        </w:tc>
      </w:tr>
      <w:tr w:rsidR="00F86138" w:rsidRPr="00F40514" w:rsidTr="001740B2">
        <w:tc>
          <w:tcPr>
            <w:tcW w:w="10636" w:type="dxa"/>
            <w:shd w:val="clear" w:color="auto" w:fill="D9D9D9" w:themeFill="background1" w:themeFillShade="D9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31 Bacteria;Firmicutes;Clostridia;Clostridiales;Ruminococcaceae;Flavonifractor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1.42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2675" w:type="dxa"/>
            <w:shd w:val="clear" w:color="auto" w:fill="D9D9D9" w:themeFill="background1" w:themeFillShade="D9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30-31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95 Bacteria;Firmicutes;Clostridia;Clostridiales;Ruminococcaceae;Subdoligranulum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1.7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9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48 Bacteria;Firmicutes;Clostridia;Clostridiales;Ruminococcaceae;Faecalibacterium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3.9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7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55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4.3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0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72 Bacteria;Firmicutes;Clostridia;Clostridiales;Ruminococcaceae;Ruminiclostridium 5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5.2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7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36 Bacteria;Proteobacteria;Gammaproteobacteria;Enterobacteriales;Enterobacteriaceae;Enterobacter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17.12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5.4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95 Bacteria;Firmicutes;Clostridia;Clostridiales;Lachnospiraceae;Pseudobutyrivibrio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2.6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1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016 Bacteria;Firmicutes;Bacilli;Lactobacillales;Enterococcaceae;Enterococcus;unidentified marine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oplankton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52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3.9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43 Bacteria;Firmicutes;Clostridia;Clostridiales;Ruminococcaceae;Ruminiclostridium 9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3.4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1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6332 Bacteria;Firmicutes;Clostridia;Clostridiales;Ruminococcaceae;Flavonifractor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2.8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4.8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93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6.9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8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36 Bacteria;Firmicutes;Bacilli;Lactobacillales;Enterococcaceae;Enterococcus;Enterococcus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faecium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DO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1.8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3.9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13 Bacteria;Firmicutes;Clostridia;Clostridiales;Ruminococcaceae;Flavonifractor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99.3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5.0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4065 Bacteria;Firmicutes;Clostridia;Clostridiales;Ruminococcaceae;Subdoligranulum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9.3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8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70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4.4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9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4 Bacteria;Firmicutes;Clostridia;Clostridiales;Ruminococcaceae;Subdoligranulum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58.7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4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75 Bacteria;Firmicutes;Clostridia;Clostridiales;Lachnospiraceae;Acetitomaculum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9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3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2052 Bacteria;Proteobacteria;Gammaproteobacteria;Enterobacteriales;Enterobacteriaceae;Escherichia-Shigella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1.1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7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1502 Bacteria;Proteobacteria;Gammaproteobacteria;Enterobacteriales;Enterobacteriaceae;Escherichia-Shigella;Shigella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flexneri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K-671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52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2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23 Bacteria;Actinobacteria;Coriobacteriia;Coriobacteriales;Coriobacteriaceae;Eggerthella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4.9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1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738 Bacteria;Proteobacteria;Gammaproteobacteria;Enterobacteriales;Enterobacteriaceae;Escherichia-Shigella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7.6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8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98 Bacteria;Firmicutes;Clostridia;Clostridiales;Ruminococcaceae;Ruminiclostridium 9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1.1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1 Bacteria;Firmicutes;Clostridia;Clostridiales;Ruminococcaceae;Ruminococcaceae UCG-005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9.3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1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587 Bacteria;Proteobacteria;Gammaproteobacteria;Enterobacteriales;Enterobacteriaceae;Escherichia-Shigella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4.8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7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09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5.0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lastRenderedPageBreak/>
              <w:t xml:space="preserve">OTU_13523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Bacilli;Bacillales;Bacillaceae;Bacillus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1.9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0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86 Bacteria;Firmicutes;Bacilli;Lactobacillales;Streptococcaceae;Streptococcus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2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3.1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466 Bacteria;Firmicutes;Clostridia;Clostridiales;Ruminococcaceae;Anaerotruncus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8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5864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.4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6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418 Bacteria;Firmicutes;Bacilli;Lactobacillales;Lactobacillaceae;Lactobacillus;Lactobacillus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coleohominis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5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79 Bacteria;Firmicutes;Clostridia;Clostridiales;Ruminococcaceae;Acetanaerobacterium;Acetanaerobacterium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elongatum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7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rPr>
          <w:trHeight w:val="314"/>
        </w:trPr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66 Bacteria;Firmicutes;Clostridia;Clostridiales;Ruminococcaceae;Ruminococcaceae UCG-002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2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2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1103 Bacteria;Firmicutes;Clostridia;Clostridiales;Lachnospiraceae;Eisenbergiella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3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1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74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7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6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2293 Bacteria;Firmicutes;Clostridia;Clostridiales;Ruminococcaceae;Ruminiclostridium 5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4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2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701 Bacteria;Firmicutes;Clostridia;Clostridiales;Lachnospiraceae;Eisenbergiella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9.3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4.0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27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6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90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Family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XIII;[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Eubacterium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]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nodatum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7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99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9.4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7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6 Bacteria;Firmicutes;Clostridia;Clostridiales;Lachnospiraceae;Eisenbergiella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8.5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8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92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7.2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6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98 Bacteria;Firmicutes;Clostridia;Clostridiales;Ruminococcaceae;Faecalibacterium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2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3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477 NA;NA;NA;NA;NA;NA;NA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9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9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507 Bacteria;Proteobacteria;Gammaproteobacteria;Enterobacteriales;Enterobacteriaceae;Cronobacter;Enterobacter sp. enrichment culture clone HSL2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6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369 Bacteria;Firmicutes;Clostridia;Clostridiales;Lachnospiraceae;Eisenbergiella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1.5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1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30 Bacteria;Firmicutes;Clostridia;Clostridiales;Ruminococcaceae;Ruminiclostridium 5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2.4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79 Bacteria;Firmicutes;Clostridia;Clostridiales;Ruminococcaceae;Ruminiclostridium 5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5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610 Bacteria;Firmicutes;Clostridia;Clostridiales;Ruminococcaceae;Anaerotruncus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1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82 Bacteria;Firmicutes;Clostridia;Clostridiales;Christensenellaceae;Christensenellaceae R-7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7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54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73.8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1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453 Bacteria;Firmicutes;Clostridia;Clostridiales;Lachnospiraceae;Tyzzerella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22.6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5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86 Bacteria;Firmicutes;Clostridia;Clostridiales;Ruminococcaceae;[Eubacterium]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coprostanoligen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6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2120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7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0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6707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1.3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6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05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1.3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417 No blast hit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1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38 Bacteria;Firmicutes;Bacilli;Lactobacillales;Lactobacillaceae;Lactobacillus;Lactobacillus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alivariu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GJ-2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2.0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lastRenderedPageBreak/>
              <w:t>OTU_2496 Bacteria;Firmicutes;Clostridia;Clostridiales;Lachnospiraceae;Tyzzerella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4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80 Bacteria;Firmicutes;Clostridia;Clostridiales;Lachnospiraceae;Blautia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51.3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2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19 Bacteria;Firmicutes;Clostridia;Clostridiales;Lachnospiraceae;Blautia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38.9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80 Bacteria;Firmicutes;Clostridia;Clostridiales;Ruminococcaceae;Ruminococcus 1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0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05 Bacteria;Firmicutes;Clostridia;Clostridiales;Ruminococcaceae;Ruminococcaceae NK4A214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2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686 No blast hit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1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17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3.0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78 Bacteria;Firmicutes;Clostridia;Clostridiales;Ruminococcaceae;Anaerotruncus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1.1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0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17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Family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XIII;Family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XIII UCG-001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7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35 Bacteria;Firmicutes;Clostridia;Clostridiales;Ruminococcaceae;Anaerotruncus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0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67 Bacteria;Firmicutes;Clostridia;Clostridiales;Ruminococcaceae;Ruminococcaceae NK4A214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2.6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2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83 Bacteria;Firmicutes;Clostridia;Clostridiales;Ruminococcaceae;Ruminococcus 1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0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454 No blast hit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1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85 Bacteria;Firmicutes;Clostridia;Clostridiales;Lachnospiraceae;Roseburia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5571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12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047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8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73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Bacilli;Bacillales;Bacillaceae;Bacillus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8.3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5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59 Bacteria;Firmicutes;Clostridia;Clostridiales;Ruminococcaceae;Ruminococcaceae UCG-005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94.8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7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700 Bacteria;Firmicutes;Clostridia;Clostridiales;Defluviitaleaceae;Defluviitaleaceae UCG-011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1.1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26 Bacteria;Firmicutes;Clostridia;Clostridiales;Ruminococcaceae;Ruminococcaceae NK4A214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.0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32 Bacteria;Firmicutes;Clostridia;Clostridiales;Ruminococcaceae;Ruminiclostridium 5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6.5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5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29.5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0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70 No blast hit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.5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 Bacteria;Firmicutes;Clostridia;Clostridiales;Ruminococcaceae;Faecalibacterium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26.62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9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296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3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3602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8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3 Bacteria;Firmicutes;Clostridia;Clostridiales;Lachnospiraceae;Tyzzerella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38.7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2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60 Bacteria;Firmicutes;Clostridia;Clostridiales;Ruminococcaceae;Ruminococcus 2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414 No blast hit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6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48 Bacteria;Firmicutes;Clostridia;Clostridiales;Defluviitaleaceae;Defluviitaleaceae UCG-011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1.4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18 Bacteria;Firmicutes;Clostridia;Clostridiales;Ruminococcaceae;Butyricicoccus;Butyricicoccus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pullicaecorum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1.2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6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42 Bacteria;Firmicutes;Clostridia;Clostridiales;Ruminococcaceae;Anaerotruncus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27 Bacteria;Firmicutes;Clostridia;Clostridiales;Ruminococcaceae;Ruminiclostridium 9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1.1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67 Bacteria;Actinobacteria;Coriobacteriia;Coriobacteriales;Coriobacteriaceae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1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lastRenderedPageBreak/>
              <w:t>OTU_234 Bacteria;Firmicutes;Erysipelotrichia;Erysipelotrichales;Erysipelotrichaceae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.2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19 No blast hit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.2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390 Bacteria;Firmicutes;Clostridia;Clostridiales;Ruminococcaceae;[Eubacterium]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coprostanoligen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12.0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0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7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7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64 Bacteria;Firmicutes;Clostridia;Clostridiales;Ruminococcaceae;Ruminiclostridium 5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52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027 Bacteria;Firmicutes;Clostridia;Clostridiales;Ruminococcaceae;Intestinimonas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6.0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49 Bacteria;Firmicutes;Clostridia;Clostridiales;Lachnospiraceae;Lachnoclostridium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.9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9 Bacteria;Firmicutes;Negativicutes;Selenomonadales;Veillonellaceae;Megamonas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2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14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68 Bacteria;Firmicutes;Clostridia;Clostridiales;Ruminococcaceae;Hydrogenoanaerobacterium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48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8.8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01 Bacteria;Firmicutes;Clostridia;Clostridiales;Ruminococcaceae;Ruminiclostridium 5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6.1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5053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Lachnospir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1.5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541 Bacteria;Firmicutes;Clostridia;Clostridiales;Ruminococcaceae;Ruminococcaceae UCG-013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1.2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6463 Bacteria;Firmicutes;Clostridia;Clostridiales;Ruminococcaceae;Ruminococcaceae NK4A214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1.1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58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3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43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8.6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20 Bacteria;Firmicutes;Clostridia;Clostridiales;Ruminococcaceae;Ruminococcaceae UCG-005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4.9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778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12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1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.6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526 Bacteria;Firmicutes;Clostridia;Clostridiales;Lachnospiraceae;Lachnoclostridium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8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67 Bacteria;Firmicutes;Clostridia;Clostridiales;Lachnospiraceae;Shuttleworthia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0.9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85 Bacteria;Firmicutes;Clostridia;Clostridiales;Ruminococcaceae;Ruminiclostridium 5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4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42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7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6 Bacteria;Firmicutes;Clostridia;Clostridiales;Ruminococcaceae;[Eubacterium]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coprostanoligen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78.1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01 Bacteria;Firmicutes;Clostridia;Clostridiales;Ruminococcaceae;Anaerotruncus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30 Bacteria;Firmicutes;Clostridia;Clostridiales;Ruminococcaceae;Ruminococcaceae UCG-005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.2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4105 Bacteria;Firmicutes;Clostridia;Clostridiales;Ruminococcaceae;Ruminococcaceae UCG-009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50.9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43 Bacteria;Actinobacteria;Actinobacteria;Bifidobacteriales;Bifidobacteriaceae;Bifidobacterium;Bifidobacterium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aecular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5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6238 Bacteria;Actinobacteria;Actinobacteria;Bifidobacteriales;Bifidobacteriaceae;Bifidobacterium;Bifidobacterium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aecular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2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79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08 Bacteria;Firmicutes;Clostridia;Clostridiales;Ruminococcaceae;Anaerofilum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8.5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lastRenderedPageBreak/>
              <w:t>OTU_1190 Bacteria;Firmicutes;Clostridia;Clostridiales;Ruminococcaceae;Ruminiclostridium;Clostridiales bacterium DJF_B152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88 Bacteria;Firmicutes;Clostridia;Clostridiales;Lachnospiraceae;Lachnospiraceae FE2018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74.5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605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.5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4425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3.5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463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9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80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5.6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15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Lachnospir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8.2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2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53 Bacteria;Firmicutes;Clostridia;Clostridiales;Ruminococcaceae;Ruminiclostridium 5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5.0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729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39.1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4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344.4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90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Lachnospir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10.12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rPr>
          <w:trHeight w:val="341"/>
        </w:trPr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024 Bacteria;Firmicutes;Clostridia;Clostridiales;Ruminococcaceae;Faecalibacterium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37.2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3-07-Day08-1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86 Bacteria;Firmicutes;Bacilli;Lactobacillales;Streptococcaceae;Streptococcus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6.9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8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70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31.8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6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82 Bacteria;Firmicutes;Clostridia;Clostridiales;Ruminococcaceae;[Eubacterium]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coprostanoligen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04.3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3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75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13.1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1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674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6.3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1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94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5.4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1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97 Bacteria;Firmicutes;Clostridia;Clostridiales;Christensenellaceae;Christensenellaceae R-7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7.1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2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7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32.5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4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99 Bacteria;Firmicutes;Clostridia;Clostridiales;Christensenellaceae;Christensenellaceae R-7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1.0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2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02 Bacteria;Firmicutes;Clostridia;Clostridiales;Ruminococcaceae;Ruminiclostridium 9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4.2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4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07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1.7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7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16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0.1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8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37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7.1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1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6238 Bacteria;Actinobacteria;Actinobacteria;Bifidobacteriales;Bifidobacteriaceae;Bifidobacterium;Bifidobacterium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aecular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60.1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6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01 Bacteria;Firmicutes;Clostridia;Clostridiales;Ruminococcaceae;Anaerotruncus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59.9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7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14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Tenericutes;Mollicutes;Mollicut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RF9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3.6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4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63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15.4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8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42 Bacteria;Firmicutes;Clostridia;Clostridiales;Ruminococcaceae;Ruminococcaceae UCG-010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2.6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5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14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Lachnospir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16.6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6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40 Bacteria;Firmicutes;Clostridia;Clostridiales;Ruminococcaceae;Ruminococcaceae UCG-00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0.32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5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lastRenderedPageBreak/>
              <w:t xml:space="preserve">OTU_1938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8.4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4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54 Bacteria;Firmicutes;Clostridia;Clostridiales;Ruminococcaceae;Ruminiclostridium 5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5.7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2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43 Bacteria;Actinobacteria;Actinobacteria;Bifidobacteriales;Bifidobacteriaceae;Bifidobacterium;Bifidobacterium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aecular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10.2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7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11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7.5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9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6396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4.5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8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55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38.9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9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73 Bacteria;Firmicutes;Clostridia;Clostridiales;Ruminococcaceae;Anaerotruncus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7.6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9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51 Bacteria;Firmicutes;Clostridia;Clostridiales;Ruminococcaceae;Anaerotruncus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2.42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6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84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Lachnospir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2.1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4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56 Bacteria;Firmicutes;Clostridia;Clostridiales;Ruminococcaceae;Oscillospira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1.5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1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66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3.2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7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6262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68.6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2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87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28.6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1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18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4.7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9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7674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Tenericutes;Mollicutes;Mollicut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RF9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6.9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4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91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5.6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2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28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0.3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0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33 Bacteria;Firmicutes;Clostridia;Clostridiales;Ruminococcaceae;Ruminiclostridium 1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6.3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4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5527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0.7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0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24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9.4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9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05 Bacteria;Firmicutes;Clostridia;Clostridiales;Ruminococcaceae;Ruminococcaceae NK4A214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1.2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1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59 Bacteria;Firmicutes;Clostridia;Clostridiales;Ruminococcaceae;Intestinimonas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0.1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9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5826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2.7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0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8131 Bacteria;Firmicutes;Clostridia;Clostridiales;Ruminococcaceae;Anaerotruncus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8.1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5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13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9.7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9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6791 Bacteria;Firmicutes;Clostridia;Clostridiales;Ruminococcaceae;Ruminococcaceae UCG-00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5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69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Lachnospir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2.4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0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79 Bacteria;Firmicutes;Clostridia;Clostridiales;Ruminococcaceae;Acetanaerobacterium;Acetanaerobacterium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elongatum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2.8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1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54 Bacteria;Firmicutes;Clostridia;Clostridiales;Christensenellaceae;Christensenellaceae R-7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9.0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438 Bacteria;Firmicutes;Clostridia;Clostridiales;Ruminococcaceae;Ruminiclostridium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7.8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8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84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6.2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2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63 Bacteria;Firmicutes;Clostridia;Clostridiales;Ruminococcaceae;Anaerotruncus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.7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5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49 Bacteria;Firmicutes;Clostridia;Clostridiales;Ruminococcaceae;Anaerofilum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.72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8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lastRenderedPageBreak/>
              <w:t>OTU_7826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0.7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5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30 Bacteria;Firmicutes;Clostridia;Clostridiales;Ruminococcaceae;Ruminococcaceae UCG-005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6.1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4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4407 Bacteria;Firmicutes;Negativicutes;Selenomonadales;Veillonellaceae;Megamonas;unidentified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32.3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8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62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2.4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0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69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Tenericutes;Mollicutes;Mollicut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RF9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.3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6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01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.3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4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74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6.8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9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602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5.3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5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3399 Bacteria;Firmicutes;Clostridia;Clostridiales;Ruminococcaceae;Ruminococcaceae UCG-002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8.1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7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92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Pept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.5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4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29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3.2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3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83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.7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8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00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6.0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4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9 Bacteria;Firmicutes;Negativicutes;Selenomonadales;Veillonellaceae;Megamonas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2.3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5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7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24.4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1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12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Lachnospir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1.3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1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5345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.5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0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50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0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4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99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2.7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9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552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1.6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8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09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3.6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7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630 Bacteria;Firmicutes;Clostridia;Clostridiales;Ruminococcaceae;Intestinimonas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2.8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42 Bacteria;Firmicutes;Clostridia;Clostridiales;Ruminococcaceae;Anaerotruncus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4.9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1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6645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1.0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1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41 Bacteria;Firmicutes;Clostridia;Clostridiales;Ruminococcaceae;Ruminococcaceae V9D2013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2.6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68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cea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1;Candidatus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Arthromitus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.6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5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35 Bacteria;Firmicutes;Clostridia;Clostridiales;Ruminococcaceae;Ruminococcaceae NK4A214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.6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8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08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8.0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89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Tenericutes;Mollicutes;Mollicut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RF9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6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40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5.0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2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29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Tenericutes;Mollicutes;Mollicut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RF9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4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73 Bacteria;Firmicutes;Clostridia;Clostridiales;Ruminococcaceae;Ruminococcaceae UCG-010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9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28 Bacteria;Firmicutes;Clostridia;Clostridiales;Lachnospiraceae;Blautia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0.3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7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49 Bacteria;Firmicutes;Clostridia;Clostridiales;Lachnospiraceae;Lachnoclostridium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37.6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6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46 Bacteria;Firmicutes;Clostridia;Clostridiales;Lachnospiraceae;Lachnospiraceae UCG-010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5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lastRenderedPageBreak/>
              <w:t>OTU_126 Bacteria;Firmicutes;Clostridia;Clostridiales;Ruminococcaceae;Ruminococcaceae NK4A214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1.9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59 Bacteria;Firmicutes;Clostridia;Clostridiales;Lachnospiraceae;Marvinbryantia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6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0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13 Bacteria;Firmicutes;Clostridia;Clostridiales;Ruminococcaceae;Flavonifractor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9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3.2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37 Bacteria;Firmicutes;Clostridia;Clostridiales;Ruminococcaceae;Anaerotruncus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7.3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25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3.8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4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52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5.8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7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83 Bacteria;Firmicutes;Clostridia;Clostridiales;Ruminococcaceae;Ruminococcus 1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98.8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7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87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.9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97 Bacteria;Firmicutes;Erysipelotrichia;Erysipelotrichales;Erysipelotrichaceae;Erysipelatoclostridium;bacterium ic1391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3.3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622 Bacteria;Actinobacteria;Actinobacteria;Corynebacteriales;Corynebacteriaceae;Corynebacterium 1;Corynebacterium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glutamicum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2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71 Bacteria;Firmicutes;Clostridia;Clostridiales;Lachnospiraceae;Lachnospiraceae NK4A136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52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76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7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5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86 Bacteria;Firmicutes;Clostridia;Clostridiales;Caldicoprobacteraceae;Caldicoprobacter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6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93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0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6519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1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53 Bacteria;Firmicutes;Clostridia;Clostridiales;Lachnospiraceae;[Eubacterium]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oxidoreducen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.2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5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22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1.3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84 Bacteria;Firmicutes;Clostridia;Clostridiales;Ruminococcaceae;Anaerotruncus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.4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70 Bacteria;Firmicutes;Clostridia;Clostridiales;Ruminococcaceae;Anaerotruncus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7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2120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4.1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6463 Bacteria;Firmicutes;Clostridia;Clostridiales;Ruminococcaceae;Ruminococcaceae NK4A214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6.6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80 Bacteria;Firmicutes;Clostridia;Clostridiales;Ruminococcaceae;Ruminococcus 1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7.8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511 Bacteria;Actinobacteria;Actinobacteria;Bifidobacteriales;Bifidobacteriaceae;Bifidobacterium;Bifidobacterium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aecular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4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496 Bacteria;Firmicutes;Clostridia;Clostridiales;Lachnospiraceae;Tyzzerella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3.0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95 No blast hit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.62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6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88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Pept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7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04 Bacteria;Firmicutes;Clostridia;Clostridiales;Lachnospiraceae;Tyzzerella 3;[Clostridium]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colinum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.4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510 Bacteria;Firmicutes;Clostridia;Clostridiales;Ruminococcaceae;Ruminococcaceae NK4A214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2.3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64 Bacteria;Firmicutes;Clostridia;Clostridiales;Ruminococcaceae;Candidatus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oleaferrea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1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09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Pept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7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43 Bacteria;Firmicutes;Clostridia;Clostridiales;Ruminococcaceae;Ruminiclostridium 9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0.4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6 Bacteria;Firmicutes;Clostridia;Clostridiales;Lachnospiraceae;Eisenbergiella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83.6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7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lastRenderedPageBreak/>
              <w:t>OTU_500 Bacteria;Firmicutes;Clostridia;Clostridiales;Ruminococcaceae;Ruminococcaceae UCG-010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7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79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80.5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880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0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74 Bacteria;Firmicutes;Erysipelotrichia;Erysipelotrichales;Erysipelotrichaceae;Erysipelatoclostridium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6.1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6638 Bacteria;Firmicutes;Clostridia;Clostridiales;Ruminococcaceae;[Eubacterium]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coprostanoligen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6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64 Bacteria;Firmicutes;Clostridia;Clostridiales;Ruminococcaceae;Ruminiclostridium 5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2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701 Bacteria;Firmicutes;Clostridia;Clostridiales;Lachnospiraceae;Eisenbergiella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5.8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7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746 Bacteria;Firmicutes;Clostridia;Clostridiales;Lachnospiraceae;Lachnospiraceae UCG-010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32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02 Bacteria;Firmicutes;Clostridia;Clostridiales;Ruminococcaceae;Ruminiclostridium 9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5.9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646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52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767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.8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72 Bacteria;Firmicutes;Clostridia;Clostridiales;Ruminococcaceae;Ruminiclostridium 5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22.2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424 Bacteria;Firmicutes;Clostridia;Clostridiales;Ruminococcaceae;Anaerotruncus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2.02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92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37.8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564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85 Bacteria;Firmicutes;Clostridia;Clostridiales;Ruminococcaceae;Ruminiclostridium 5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3.3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277 Bacteria;Firmicutes;Clostridia;Clostridiales;Lachnospiraceae;Lachnoclostridium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8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4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2336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Lachnospir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7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027 Bacteria;Firmicutes;Clostridia;Clostridiales;Ruminococcaceae;Intestinimonas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79.6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4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19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Lachnospir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5.8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67 Bacteria;Firmicutes;Clostridia;Clostridiales;Ruminococcaceae;Ruminococcaceae NK4A214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09.1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5864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89.1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17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Family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XIII;Family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XIII UCG-001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7.8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9820 Bacteria;Firmicutes;Clostridia;Clostridiales;Ruminococcaceae;Ruminiclostridium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7.0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1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421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3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05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2.72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7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65.7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9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94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0.7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55 Bacteria;Firmicutes;Clostridia;Clostridiales;Ruminococcaceae;Ruminiclostridium 5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.5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3320 Bacteria;Actinobacteria;Actinobacteria;Bifidobacteriales;Bifidobacteriaceae;Bifidobacterium;Bifidobacterium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aecular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1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763 Bacteria;Firmicutes;Clostridia;Clostridiales;Ruminococcaceae;Ruminococcaceae UCG-005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.1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46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2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1 Bacteria;Firmicutes;Clostridia;Clostridiales;Ruminococcaceae;Ruminococcaceae UCG-005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100.2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0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lastRenderedPageBreak/>
              <w:t>OTU_378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1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7809 Bacteria;Firmicutes;Clostridia;Clostridiales;Lachnospiraceae;[Eubacterium]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oxidoreducen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9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16 Bacteria;Firmicutes;Clostridia;Clostridiales;Ruminococcaceae;Ruminococcaceae UCG-013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4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5166 Bacteria;Firmicutes;Clostridia;Clostridiales;Ruminococcaceae;Intestinimonas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8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17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6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73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Tenericutes;Mollicutes;Mollicut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RF9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0.8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6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750 Bacteria;Firmicutes;Clostridia;Clostridiales;Ruminococcaceae;Ruminococcaceae NK4A214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3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6846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3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56 Bacteria;Firmicutes;Erysipelotrichia;Erysipelotrichales;Erysipelotrichaceae;Faecalitalea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2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479 No blast hit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2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82 Bacteria;Firmicutes;Clostridia;Clostridiales;Ruminococcaceae;[Eubacterium]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coprostanoligen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0.1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836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1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07 Bacteria;Firmicutes;Clostridia;Clostridiales;Ruminococcaceae;Ruminiclostridium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8.0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1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577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8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66 Bacteria;Firmicutes;Erysipelotrichia;Erysipelotrichales;Erysipelotrichaceae;Erysipelatoclostridium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5.5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6332 Bacteria;Firmicutes;Clostridia;Clostridiales;Ruminococcaceae;Flavonifractor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8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1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61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Family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XII;Fusibacter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9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77 Bacteria;Firmicutes;Clostridia;Clostridiales;Ruminococcaceae;Ruminococcaceae UCG-009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4.1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65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1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15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Lachnospir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8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1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10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Lachnospir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3.2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497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Tenericutes;Mollicutes;Mollicut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RF9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9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06 Bacteria;Firmicutes;Clostridia;Clostridiales;Ruminococcaceae;Ruminiclostridium 5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4.5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423 Bacteria;Firmicutes;Clostridia;Clostridiales;Lachnospiraceae;Lachnospiraceae UCG-008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32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3602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1.62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6277 Bacteria;Firmicutes;Clostridia;Clostridiales;Lachnospiraceae;Pseudobutyrivibrio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7.0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62 Bacteria;Firmicutes;Clostridia;Clostridiales;Lachnospiraceae;Pseudobutyrivibrio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31.0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549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9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92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9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508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9.6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03 Bacteria;Firmicutes;Clostridia;Clostridiales;Ruminococcaceae;Ruminococcaceae UCG-002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1.9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53 Bacteria;Firmicutes;Clostridia;Clostridiales;Christensenellaceae;Christensenellaceae R-7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9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71 Bacteria;Actinobacteria;Coriobacteriia;Coriobacteriales;Coriobacteriaceae;Olsenella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2.8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422 Bacteria;Firmicutes;Clostridia;Clostridiales;Christensenellaceae;Christensenellaceae R-7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9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67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Tenericutes;Mollicutes;Mollicut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RF9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2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lastRenderedPageBreak/>
              <w:t>OTU_291 Bacteria;Firmicutes;Clostridia;Clostridiales;Lachnospiraceae;Lachnospiraceae NK4A136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4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68 Bacteria;Firmicutes;Clostridia;Clostridiales;Ruminococcaceae;Hydrogenoanaerobacterium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9.8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0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194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.0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32 Bacteria;Firmicutes;Clostridia;Clostridiales;Ruminococcaceae;Ruminiclostridium 5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0.5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82 Bacteria;Firmicutes;Clostridia;Clostridiales;Ruminococcaceae;Ruminococcaceae UCG-005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1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11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85 Bacteria;Firmicutes;Clostridia;Clostridiales;Lachnospiraceae;Roseburia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5.6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22 Bacteria;Firmicutes;Clostridia;Clostridiales;Lachnospiraceae;Tyzzerella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1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90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.2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605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3.3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471 Bacteria;Actinobacteria;Coriobacteriia;Coriobacteriales;Coriobacteriaceae;Olsenella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9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47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3.4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618 Bacteria;Firmicutes;Clostridia;Clostridiales;Ruminococcaceae;Intestinimonas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9.4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68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26.0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96 Bacteria;Firmicutes;Clostridia;Clostridiales;Peptostreptococcaceae;Intestinibacter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42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98 Bacteria;Firmicutes;Clostridia;Clostridiales;Ruminococcaceae;Faecalibacterium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3.7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4604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2.6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89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19.9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398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6012 Bacteria;Firmicutes;Clostridia;Clostridiales;Ruminococcaceae;Hydrogenoanaerobacterium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5.2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64 Bacteria;Firmicutes;Clostridia;Clostridiales;Ruminococcaceae;Ruminiclostridium 5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7.4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61 Bacteria;Firmicutes;Clostridia;Clostridiales;Christensenellaceae;Christensenellaceae R-7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71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Lachnospir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3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2293 Bacteria;Firmicutes;Clostridia;Clostridiales;Ruminococcaceae;Ruminiclostridium 5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4.0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78 Bacteria;Firmicutes;Clostridia;Clostridiales;Ruminococcaceae;Anaerotruncus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3.0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09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71.1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6707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96.5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463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32.8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1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11.1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rPr>
          <w:trHeight w:val="332"/>
        </w:trPr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18 Bacteria;Firmicutes;Clostridia;Clostridiales;Ruminococcaceae;Butyricicoccus;Butyricicoccus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pullicaecorum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1.2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0.4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93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2.5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08-14-Day15-24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45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39.3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9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58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Cyanobacteria;Melainabacteria;Gastranaerophilales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00.1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.8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60 Bacteria;Firmicutes;Clostridia;Thermoanaerobacterales;Thermoanaerobacteraceae;Gelria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2.0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6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lastRenderedPageBreak/>
              <w:t xml:space="preserve">OTU_143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20.12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0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21 Bacteria;Firmicutes;Clostridia;Clostridiales;Lachnospiraceae;Lachnoclostridium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8.1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2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85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3.4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0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88 Bacteria;Firmicutes;Clostridia;Clostridiales;Ruminococcaceae;Anaerotruncus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8.9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9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20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7.4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9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11 Bacteria;Tenericutes;Mollicutes;NB1-n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5.8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5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08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1.4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2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43 Bacteria;Firmicutes;Clostridia;Clostridiales;Ruminococcaceae;Ruminiclostridium 9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20.7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41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7.1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5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625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9.5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0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3431 Bacteria;Firmicutes;Clostridia;Thermoanaerobacterales;Thermoanaerobacteraceae;Gelria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4.1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1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8121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1.1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8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430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Lachnospir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.3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47 Bacteria;Firmicutes;Clostridia;Clostridiales;Ruminococcaceae;Ruminococcaceae UCG-010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8.2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0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46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9.2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9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93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8.2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5.6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39 Bacteria;Firmicutes;Clostridia;Clostridiales;Ruminococcaceae;Ruminiclostridium 5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7.8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50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7.7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496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1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671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3.1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0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44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1.3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4.3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38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8.0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7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98 Bacteria;Firmicutes;Clostridia;Clostridiales;Ruminococcaceae;Ruminiclostridium 9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16.0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44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9.4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0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404 Bacteria;Firmicutes;Clostridia;Clostridiales;Ruminococcaceae;Ruminococcaceae UCG-002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.0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8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640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2.6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3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020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3.1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1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77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4.6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6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697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1.5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1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16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6.1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3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82 Bacteria;Firmicutes;Clostridia;Clostridiales;Ruminococcaceae;Ruminococcaceae UCG-005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1.7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3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61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Family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XII;Fusibacter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32.4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55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2.62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2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410 Bacteria;Firmicutes;Clostridia;Clostridiales;Ruminococcaceae;Subdoligranulum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3.1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5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79 Bacteria;Firmicutes;Clostridia;Clostridiales;Ruminococcaceae;[Eubacterium]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coprostanoligen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5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6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lastRenderedPageBreak/>
              <w:t>OTU_530 Bacteria;Actinobacteria;Coriobacteriia;Coriobacteriales;Coriobacteriaceae;Gordonibacter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9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41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Lachnospir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94.5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9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542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cea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0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572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3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1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577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8.5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1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80 Bacteria;Firmicutes;Clostridia;Clostridiales;Ruminococcaceae;Anaerotruncus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1.2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6791 Bacteria;Firmicutes;Clostridia;Clostridiales;Ruminococcaceae;Ruminococcaceae UCG-00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2.9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200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1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1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78 Bacteria;Firmicutes;Clostridia;Clostridiales;Ruminococcaceae;Anaerotruncus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6.4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3.1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15 Bacteria;Actinobacteria;Coriobacteriia;Coriobacteriales;Coriobacteriaceae;Collinsella;Enorma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massiliensi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phI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84.3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8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557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Tenericutes;Mollicutes;Mollicut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RF9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4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70 Bacteria;Firmicutes;Clostridia;Clostridiales;Ruminococcaceae;Anaerotruncus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1.9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65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9.8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4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549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Pept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2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1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481 Bacteria;Firmicutes;Clostridia;Clostridiales;Ruminococcaceae;Hydrogenoanaerobacterium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7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98 Bacteria;Firmicutes;Clostridia;Clostridiales;Lachnospiraceae;Roseburia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82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92 Bacteria;Firmicutes;Clostridia;Clostridiales;Ruminococcaceae;Ruminiclostridium 9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.6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813 Bacteria;Firmicutes;Clostridia;Clostridiales;Ruminococcaceae;Anaerotruncus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.6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9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400 Bacteria;Firmicutes;Clostridia;Clostridiales;Ruminococcaceae;Anaerotruncus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.6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22 Bacteria;Firmicutes;Clostridia;Clostridiales;Lachnospiraceae;Tyzzerella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1.4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0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40 Bacteria;Firmicutes;Clostridia;Clostridiales;Ruminococcaceae;Ruminococcaceae UCG-00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7.3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65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.7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2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763 Bacteria;Firmicutes;Clostridia;Clostridiales;Ruminococcaceae;Ruminococcaceae UCG-005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7.8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520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Pept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9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76 Bacteria;Proteobacteria;Gammaproteobacteria;Pasteurellales;Pasteurellaceae;Gallibacterium;Gallibacterium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anatis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.6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47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31.12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5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585 Bacteria;Firmicutes;Clostridia;Clostridiales;Ruminococcaceae;Ruminococcaceae UCG-010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9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11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5.1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4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580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Tenericutes;Mollicutes;Mollicut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RF9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8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471 Bacteria;Actinobacteria;Coriobacteriia;Coriobacteriales;Coriobacteriaceae;Olsenella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97.0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3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548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Pept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7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760 Bacteria;Firmicutes;Clostridia;Clostridiales;Ruminococcaceae;Anaerotruncus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89.8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9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46 Bacteria;Firmicutes;Clostridia;Clostridiales;Ruminococcaceae;Anaerotruncus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59.6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9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lastRenderedPageBreak/>
              <w:t xml:space="preserve">OTU_200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22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3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02 Bacteria;Firmicutes;Clostridia;Clostridiales;Lachnospiraceae;Lachnospiraceae FCS02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1.2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3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04 Bacteria;Firmicutes;Clostridia;Clostridiales;Ruminococcaceae;Ruminococcaceae UCG-010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5.5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94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Cyanobacteria;Melainabacteria;Gastranaerophilales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32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1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71 Bacteria;Actinobacteria;Coriobacteriia;Coriobacteriales;Coriobacteriaceae;Olsenella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21.6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2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03 Bacteria;Firmicutes;Clostridia;Clostridiales;Ruminococcaceae;Ruminococcaceae UCG-002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6.2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87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2.8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7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547 Bacteria;Firmicutes;Clostridia;Clostridiales;Ruminococcaceae;Intestinimonas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0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5166 Bacteria;Firmicutes;Clostridia;Clostridiales;Ruminococcaceae;Intestinimonas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3.9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425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72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442 Bacteria;Firmicutes;Clostridia;Clostridiales;Ruminococcaceae;Ruminococcaceae UCG-013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.1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81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7.9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58 Bacteria;Firmicutes;Clostridia;Clostridiales;Ruminococcaceae;Ruminococcaceae UCG-008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7.3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2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579 Bacteria;Firmicutes;Clostridia;Clostridiales;Ruminococcaceae;Ruminococcaceae NK4A214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1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3511 Bacteria;Firmicutes;Clostridia;Clostridiales;Ruminococcaceae;Ruminococcaceae UCG-005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6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72 Bacteria;Actinobacteria;Coriobacteriia;Coriobacteriales;Coriobacteriaceae;Coriobacteriaceae UCG-002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2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50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7.2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76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15.7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7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630 Bacteria;Firmicutes;Clostridia;Clostridiales;Ruminococcaceae;Intestinimonas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6.7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853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Pept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28 Bacteria;Firmicutes;Clostridia;Clostridiales;Ruminococcaceae;[Eubacterium]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coprostanoligen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0.82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3.7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32 Bacteria;Firmicutes;Clostridia;Clostridiales;Ruminococcaceae;Ruminococcaceae UCG-008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8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53 Bacteria;Firmicutes;Clostridia;Clostridiales;Lachnospiraceae;[Eubacterium]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oxidoreducen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1.0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3399 Bacteria;Firmicutes;Clostridia;Clostridiales;Ruminococcaceae;Ruminococcaceae UCG-002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7.82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680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.12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7809 Bacteria;Firmicutes;Clostridia;Clostridiales;Lachnospiraceae;[Eubacterium]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oxidoreducen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4.1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505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6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17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2.02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436 No blast hit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464 Bacteria;Firmicutes;Clostridia;Clostridiales;Ruminococcaceae;Ruminiclostridium 5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9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91 Bacteria;Firmicutes;Clostridia;Clostridiales;Lachnospiraceae;Lachnospiraceae NK4A136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8.4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6396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12.0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775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Pept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81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6.1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503 No blast hit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lastRenderedPageBreak/>
              <w:t>OTU_135 Bacteria;Firmicutes;Clostridia;Clostridiales;Ruminococcaceae;Ruminococcaceae NK4A214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60.8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0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901 Bacteria;Proteobacteria;Gammaproteobacteria;Enterobacteriales;Enterobacteriaceae;Escherichia-Shigella;Shigella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flexneri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K-671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.2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655 Bacteria;Firmicutes;Clostridia;Clostridiales;Ruminococcaceae;Ruminiclostridium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80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22.9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00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02.3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893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8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761 Bacteria;Firmicutes;Clostridia;Clostridiales;Ruminococcaceae;Hydrogenoanaerobacterium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6645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79.7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534 Bacteria;Firmicutes;Clostridia;Clostridiales;Ruminococcaceae;Ruminiclostridium 5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0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555 No blast hit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2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491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.1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439 Bacteria;Lentisphaerae;Lentisphaeria;Victivallales;Victivallaceae;Victivallis;Victivallis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vadensis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77 Bacteria;Firmicutes;Clostridia;Clostridiales;Ruminococcaceae;Ruminococcaceae UCG-009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14.4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69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Lachnospir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58.72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52 Bacteria;Firmicutes;Clostridia;Clostridiales;Lachnospiraceae;Coprococcus 1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9.2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71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Lachnospir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8.5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45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3.8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38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29.3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-2.1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97 Bacteria;Firmicutes;Clostridia;Clostridiales;Christensenellaceae;Christensenellaceae R-7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87.0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938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56.0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56 Bacteria;Firmicutes;Clostridia;Clostridiales;Ruminococcaceae;Oscillospira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33.4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261 Bacteria;Firmicutes;Clostridia;Clostridiales;Christensenellaceae;Christensenellaceae R-7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7.8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316 Bacteria;Firmicutes;Clostridia;Clostridiales;Ruminococcaceae;Ruminococcaceae UCG-013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7.5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627 Bacteria;Firmicutes;Clostridia;Clostridiales;Lachnospiraceae;[Eubacterium]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hallii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.4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09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3.75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4604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97.46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5826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91.2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8773 Bacteria;Firmicutes;Clostridia;Clostridiales;Ruminococcaceae;[Eubacterium]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coprostanoligen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64.42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7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138.8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01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3.8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02 Bacteria;Firmicutes;Clostridia;Clostridiales;Ruminococcaceae;Ruminiclostridium 9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27.51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42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03.33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7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202.7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66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Ruminococcaceae</w:t>
            </w:r>
            <w:proofErr w:type="spellEnd"/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67.68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lastRenderedPageBreak/>
              <w:t xml:space="preserve">OTU_15345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6.80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29 Bacteria;Firmicutes;Clostridia;Clostridiales;Ruminococcaceae;[Eubacterium]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coprostanoligen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94.79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OTU_15527 Bacteria;Firmicutes;Clostridia;Clostridiales;Ruminococcaceae;Ruminococcaceae UCG-014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14.74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  <w:tr w:rsidR="00F86138" w:rsidRPr="00F40514" w:rsidTr="001740B2">
        <w:trPr>
          <w:trHeight w:val="125"/>
        </w:trPr>
        <w:tc>
          <w:tcPr>
            <w:tcW w:w="10636" w:type="dxa"/>
            <w:vAlign w:val="bottom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OTU_192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acteria;Firmicutes;Clostridia;Clostridiales;Clostridiale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vadinBB60 group</w:t>
            </w:r>
          </w:p>
        </w:tc>
        <w:tc>
          <w:tcPr>
            <w:tcW w:w="1229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8.17</w:t>
            </w:r>
          </w:p>
        </w:tc>
        <w:tc>
          <w:tcPr>
            <w:tcW w:w="917" w:type="dxa"/>
            <w:vAlign w:val="center"/>
          </w:tcPr>
          <w:p w:rsidR="00F86138" w:rsidRPr="00F40514" w:rsidRDefault="00F86138" w:rsidP="007871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2675" w:type="dxa"/>
          </w:tcPr>
          <w:p w:rsidR="00F86138" w:rsidRPr="00F40514" w:rsidRDefault="00F86138" w:rsidP="00787101">
            <w:pPr>
              <w:rPr>
                <w:sz w:val="22"/>
                <w:szCs w:val="22"/>
              </w:rPr>
            </w:pPr>
            <w:r w:rsidRPr="00F40514">
              <w:rPr>
                <w:sz w:val="22"/>
                <w:szCs w:val="22"/>
              </w:rPr>
              <w:t>Day15-24-Day25-35</w:t>
            </w:r>
          </w:p>
        </w:tc>
      </w:tr>
    </w:tbl>
    <w:p w:rsidR="00F86138" w:rsidRPr="00F40514" w:rsidRDefault="00F86138" w:rsidP="00787101">
      <w:pPr>
        <w:jc w:val="both"/>
        <w:rPr>
          <w:sz w:val="22"/>
          <w:szCs w:val="22"/>
        </w:rPr>
        <w:sectPr w:rsidR="00F86138" w:rsidRPr="00F40514" w:rsidSect="00787101">
          <w:pgSz w:w="16840" w:h="11901" w:orient="landscape"/>
          <w:pgMar w:top="1440" w:right="1440" w:bottom="1011" w:left="1440" w:header="709" w:footer="709" w:gutter="0"/>
          <w:cols w:space="708"/>
          <w:docGrid w:linePitch="360"/>
        </w:sectPr>
      </w:pPr>
    </w:p>
    <w:p w:rsidR="00A642B0" w:rsidRDefault="00A642B0" w:rsidP="00787101"/>
    <w:sectPr w:rsidR="00A642B0" w:rsidSect="00F861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40384C"/>
    <w:multiLevelType w:val="hybridMultilevel"/>
    <w:tmpl w:val="D24A184E"/>
    <w:lvl w:ilvl="0" w:tplc="47142CC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138"/>
    <w:rsid w:val="00195B6D"/>
    <w:rsid w:val="00787101"/>
    <w:rsid w:val="00A642B0"/>
    <w:rsid w:val="00F86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558B3"/>
  <w15:chartTrackingRefBased/>
  <w15:docId w15:val="{EA9F7C04-92AC-4DF6-B63D-66FCB86F6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6138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F86138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F86138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F86138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13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86138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F86138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F86138"/>
    <w:pPr>
      <w:spacing w:before="100" w:beforeAutospacing="1" w:after="100" w:afterAutospacing="1"/>
    </w:pPr>
    <w:rPr>
      <w:rFonts w:eastAsia="Times New Roman"/>
    </w:rPr>
  </w:style>
  <w:style w:type="character" w:styleId="Hyperlink">
    <w:name w:val="Hyperlink"/>
    <w:basedOn w:val="DefaultParagraphFont"/>
    <w:uiPriority w:val="99"/>
    <w:unhideWhenUsed/>
    <w:rsid w:val="00F86138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86138"/>
    <w:pPr>
      <w:spacing w:line="259" w:lineRule="auto"/>
      <w:jc w:val="center"/>
    </w:pPr>
    <w:rPr>
      <w:rFonts w:ascii="Calibri" w:hAnsi="Calibri" w:cs="Calibr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613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86138"/>
    <w:pPr>
      <w:spacing w:after="160"/>
    </w:pPr>
    <w:rPr>
      <w:rFonts w:ascii="Calibr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86138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861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138"/>
    <w:pPr>
      <w:spacing w:after="160"/>
    </w:pPr>
    <w:rPr>
      <w:rFonts w:ascii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1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1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1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138"/>
    <w:rPr>
      <w:rFonts w:ascii="Segoe U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138"/>
    <w:rPr>
      <w:rFonts w:ascii="Segoe UI" w:hAnsi="Segoe UI" w:cs="Segoe UI"/>
      <w:sz w:val="18"/>
      <w:szCs w:val="18"/>
    </w:rPr>
  </w:style>
  <w:style w:type="table" w:customStyle="1" w:styleId="LightShading1">
    <w:name w:val="Light Shading1"/>
    <w:basedOn w:val="TableNormal"/>
    <w:uiPriority w:val="60"/>
    <w:rsid w:val="00F86138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F861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bapihighlight">
    <w:name w:val="nbapihighlight"/>
    <w:basedOn w:val="DefaultParagraphFont"/>
    <w:rsid w:val="00F86138"/>
    <w:rPr>
      <w:rFonts w:cs="Times New Roman"/>
    </w:rPr>
  </w:style>
  <w:style w:type="character" w:customStyle="1" w:styleId="apple-converted-space">
    <w:name w:val="apple-converted-space"/>
    <w:basedOn w:val="DefaultParagraphFont"/>
    <w:rsid w:val="00F86138"/>
    <w:rPr>
      <w:rFonts w:cs="Times New Roman"/>
    </w:rPr>
  </w:style>
  <w:style w:type="paragraph" w:customStyle="1" w:styleId="xmsonormal">
    <w:name w:val="x_msonormal"/>
    <w:basedOn w:val="Normal"/>
    <w:rsid w:val="00F86138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F86138"/>
    <w:rPr>
      <w:i/>
      <w:iCs/>
    </w:rPr>
  </w:style>
  <w:style w:type="character" w:styleId="LineNumber">
    <w:name w:val="line number"/>
    <w:basedOn w:val="DefaultParagraphFont"/>
    <w:semiHidden/>
    <w:unhideWhenUsed/>
    <w:rsid w:val="00F86138"/>
  </w:style>
  <w:style w:type="character" w:customStyle="1" w:styleId="UnresolvedMention1">
    <w:name w:val="Unresolved Mention1"/>
    <w:basedOn w:val="DefaultParagraphFont"/>
    <w:rsid w:val="00F86138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86138"/>
    <w:rPr>
      <w:color w:val="808080"/>
      <w:shd w:val="clear" w:color="auto" w:fill="E6E6E6"/>
    </w:rPr>
  </w:style>
  <w:style w:type="paragraph" w:styleId="Revision">
    <w:name w:val="Revision"/>
    <w:hidden/>
    <w:semiHidden/>
    <w:rsid w:val="00F86138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nhideWhenUsed/>
    <w:rsid w:val="00F8613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F86138"/>
    <w:rPr>
      <w:rFonts w:ascii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semiHidden/>
    <w:unhideWhenUsed/>
    <w:rsid w:val="00F86138"/>
  </w:style>
  <w:style w:type="paragraph" w:styleId="Header">
    <w:name w:val="header"/>
    <w:basedOn w:val="Normal"/>
    <w:link w:val="HeaderChar"/>
    <w:unhideWhenUsed/>
    <w:rsid w:val="00F8613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F86138"/>
    <w:rPr>
      <w:rFonts w:ascii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semiHidden/>
    <w:unhideWhenUsed/>
    <w:rsid w:val="00F86138"/>
    <w:rPr>
      <w:color w:val="954F72" w:themeColor="followedHyperlink"/>
      <w:u w:val="single"/>
    </w:rPr>
  </w:style>
  <w:style w:type="paragraph" w:styleId="ListParagraph">
    <w:name w:val="List Paragraph"/>
    <w:basedOn w:val="Normal"/>
    <w:rsid w:val="00F861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10269</Words>
  <Characters>58535</Characters>
  <Application>Microsoft Office Word</Application>
  <DocSecurity>0</DocSecurity>
  <Lines>487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8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an Gundogdu</dc:creator>
  <cp:keywords/>
  <dc:description/>
  <cp:lastModifiedBy>Ozan Gundogdu</cp:lastModifiedBy>
  <cp:revision>4</cp:revision>
  <dcterms:created xsi:type="dcterms:W3CDTF">2018-06-08T18:49:00Z</dcterms:created>
  <dcterms:modified xsi:type="dcterms:W3CDTF">2018-06-09T12:38:00Z</dcterms:modified>
</cp:coreProperties>
</file>